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228D1" w14:textId="77777777" w:rsidR="001D04D9" w:rsidRPr="000841E7" w:rsidRDefault="001D04D9" w:rsidP="001D04D9">
      <w:pPr>
        <w:rPr>
          <w:rFonts w:ascii="Arial" w:hAnsi="Arial" w:cs="Arial"/>
        </w:rPr>
      </w:pPr>
      <w:r w:rsidRPr="000841E7">
        <w:rPr>
          <w:rFonts w:ascii="Arial" w:hAnsi="Arial" w:cs="Arial"/>
        </w:rPr>
        <w:t xml:space="preserve">Table S1. Coordinate table for functional connectivity peaks in ASD PGS regression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2795"/>
        <w:gridCol w:w="720"/>
        <w:gridCol w:w="990"/>
        <w:gridCol w:w="720"/>
        <w:gridCol w:w="810"/>
        <w:gridCol w:w="800"/>
      </w:tblGrid>
      <w:tr w:rsidR="001D04D9" w14:paraId="069CD9F9" w14:textId="77777777" w:rsidTr="00F33671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EF4BA22" w14:textId="77777777" w:rsidR="001D04D9" w:rsidRDefault="001D04D9" w:rsidP="00F33671"/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D958CE2" w14:textId="77777777" w:rsidR="001D04D9" w:rsidRDefault="001D04D9" w:rsidP="00F33671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4A8E8C" w14:textId="77777777" w:rsidR="001D04D9" w:rsidRDefault="001D04D9" w:rsidP="00F33671"/>
        </w:tc>
        <w:tc>
          <w:tcPr>
            <w:tcW w:w="33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4B5F89" w14:textId="77777777" w:rsidR="001D04D9" w:rsidRPr="008F26A6" w:rsidRDefault="001D04D9" w:rsidP="00F33671">
            <w:pPr>
              <w:jc w:val="center"/>
              <w:rPr>
                <w:b/>
                <w:bCs/>
              </w:rPr>
            </w:pPr>
            <w:r w:rsidRPr="008F26A6">
              <w:rPr>
                <w:b/>
                <w:bCs/>
              </w:rPr>
              <w:t>Peak (voxel coordinates)</w:t>
            </w:r>
          </w:p>
        </w:tc>
      </w:tr>
      <w:tr w:rsidR="001D04D9" w14:paraId="43E16D56" w14:textId="77777777" w:rsidTr="00F33671">
        <w:trPr>
          <w:trHeight w:val="404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2D8B5" w14:textId="77777777" w:rsidR="001D04D9" w:rsidRDefault="001D04D9" w:rsidP="00F33671"/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07AE2" w14:textId="77777777" w:rsidR="001D04D9" w:rsidRPr="008F26A6" w:rsidRDefault="001D04D9" w:rsidP="00F33671">
            <w:pPr>
              <w:rPr>
                <w:b/>
                <w:bCs/>
              </w:rPr>
            </w:pPr>
            <w:r w:rsidRPr="008F26A6">
              <w:rPr>
                <w:b/>
                <w:bCs/>
              </w:rPr>
              <w:t xml:space="preserve">Cluster </w:t>
            </w:r>
            <w:r>
              <w:rPr>
                <w:b/>
                <w:bCs/>
              </w:rPr>
              <w:t>coverage ar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715DA" w14:textId="77777777" w:rsidR="001D04D9" w:rsidRPr="008F26A6" w:rsidRDefault="001D04D9" w:rsidP="00F33671">
            <w:pPr>
              <w:rPr>
                <w:b/>
                <w:bCs/>
              </w:rPr>
            </w:pPr>
            <w:r w:rsidRPr="008F26A6">
              <w:rPr>
                <w:b/>
                <w:bCs/>
              </w:rPr>
              <w:t>L/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E3FA8" w14:textId="77777777" w:rsidR="001D04D9" w:rsidRPr="008F26A6" w:rsidRDefault="001D04D9" w:rsidP="00F33671">
            <w:pPr>
              <w:rPr>
                <w:b/>
                <w:bCs/>
              </w:rPr>
            </w:pPr>
            <w:r w:rsidRPr="008F26A6">
              <w:rPr>
                <w:b/>
                <w:bCs/>
              </w:rPr>
              <w:t>Max Z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D0CCA" w14:textId="77777777" w:rsidR="001D04D9" w:rsidRPr="008F26A6" w:rsidRDefault="001D04D9" w:rsidP="00F33671">
            <w:pPr>
              <w:rPr>
                <w:b/>
                <w:bCs/>
              </w:rPr>
            </w:pPr>
            <w:r w:rsidRPr="008F26A6">
              <w:rPr>
                <w:b/>
                <w:bCs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0657F" w14:textId="77777777" w:rsidR="001D04D9" w:rsidRPr="008F26A6" w:rsidRDefault="001D04D9" w:rsidP="00F33671">
            <w:pPr>
              <w:rPr>
                <w:b/>
                <w:bCs/>
              </w:rPr>
            </w:pPr>
            <w:r w:rsidRPr="008F26A6">
              <w:rPr>
                <w:b/>
                <w:bCs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270E2" w14:textId="77777777" w:rsidR="001D04D9" w:rsidRPr="008F26A6" w:rsidRDefault="001D04D9" w:rsidP="00F33671">
            <w:pPr>
              <w:rPr>
                <w:b/>
                <w:bCs/>
              </w:rPr>
            </w:pPr>
            <w:r w:rsidRPr="008F26A6">
              <w:rPr>
                <w:b/>
                <w:bCs/>
              </w:rPr>
              <w:t>z</w:t>
            </w:r>
          </w:p>
        </w:tc>
      </w:tr>
      <w:tr w:rsidR="001D04D9" w14:paraId="7A6CFC4D" w14:textId="77777777" w:rsidTr="00F33671"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C50E9" w14:textId="77777777" w:rsidR="001D04D9" w:rsidRDefault="001D04D9" w:rsidP="00F33671">
            <w:pPr>
              <w:spacing w:after="120"/>
            </w:pPr>
            <w:r>
              <w:t>Full Sample PGS Association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8DE39" w14:textId="77777777" w:rsidR="001D04D9" w:rsidRPr="00C562DC" w:rsidRDefault="001D04D9" w:rsidP="00F33671">
            <w:pPr>
              <w:spacing w:after="120"/>
              <w:rPr>
                <w:b/>
                <w:bCs/>
              </w:rPr>
            </w:pPr>
            <w:r w:rsidRPr="00C562DC">
              <w:rPr>
                <w:b/>
                <w:bCs/>
              </w:rPr>
              <w:t>Parietal lob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219E8" w14:textId="77777777" w:rsidR="001D04D9" w:rsidRDefault="001D04D9" w:rsidP="00F33671">
            <w:pPr>
              <w:spacing w:after="120"/>
            </w:pPr>
            <w:r>
              <w:t>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8B405" w14:textId="77777777" w:rsidR="001D04D9" w:rsidRPr="0031557F" w:rsidRDefault="001D04D9" w:rsidP="00F33671">
            <w:pPr>
              <w:spacing w:after="120"/>
            </w:pPr>
            <w:r w:rsidRPr="0031557F">
              <w:t>3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EFC61" w14:textId="77777777" w:rsidR="001D04D9" w:rsidRPr="0031557F" w:rsidRDefault="001D04D9" w:rsidP="00F33671">
            <w:pPr>
              <w:spacing w:after="120"/>
            </w:pPr>
            <w:r w:rsidRPr="0031557F">
              <w:t>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509E7" w14:textId="77777777" w:rsidR="001D04D9" w:rsidRPr="0031557F" w:rsidRDefault="001D04D9" w:rsidP="00F33671">
            <w:pPr>
              <w:spacing w:after="120"/>
            </w:pPr>
            <w:r w:rsidRPr="0031557F">
              <w:t>-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9B5B7" w14:textId="77777777" w:rsidR="001D04D9" w:rsidRPr="0031705B" w:rsidRDefault="001D04D9" w:rsidP="00F33671">
            <w:pPr>
              <w:spacing w:after="120"/>
            </w:pPr>
            <w:r>
              <w:t>39.5</w:t>
            </w:r>
          </w:p>
        </w:tc>
      </w:tr>
      <w:tr w:rsidR="001D04D9" w14:paraId="620871DF" w14:textId="77777777" w:rsidTr="00F33671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2181979" w14:textId="77777777" w:rsidR="001D04D9" w:rsidRDefault="001D04D9" w:rsidP="00F33671">
            <w:pPr>
              <w:spacing w:after="120"/>
            </w:pPr>
            <w:r>
              <w:t>Male &gt; Female Interactio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1960868" w14:textId="77777777" w:rsidR="001D04D9" w:rsidRPr="00C562DC" w:rsidRDefault="001D04D9" w:rsidP="00F33671">
            <w:pPr>
              <w:spacing w:after="120"/>
              <w:rPr>
                <w:b/>
                <w:bCs/>
              </w:rPr>
            </w:pPr>
            <w:r w:rsidRPr="00C562DC">
              <w:rPr>
                <w:b/>
                <w:bCs/>
              </w:rPr>
              <w:t>Parietal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CD4244" w14:textId="77777777" w:rsidR="001D04D9" w:rsidRDefault="001D04D9" w:rsidP="00F33671">
            <w:pPr>
              <w:spacing w:after="120"/>
            </w:pPr>
            <w: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74054A" w14:textId="77777777" w:rsidR="001D04D9" w:rsidRPr="002C765F" w:rsidRDefault="001D04D9" w:rsidP="00F33671">
            <w:pPr>
              <w:spacing w:after="120"/>
            </w:pPr>
            <w:r>
              <w:t>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FBD8E1" w14:textId="77777777" w:rsidR="001D04D9" w:rsidRPr="002C765F" w:rsidRDefault="001D04D9" w:rsidP="00F33671">
            <w:pPr>
              <w:spacing w:after="120"/>
            </w:pPr>
            <w:r>
              <w:t>7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BBDFEB" w14:textId="77777777" w:rsidR="001D04D9" w:rsidRPr="002C765F" w:rsidRDefault="001D04D9" w:rsidP="00F33671">
            <w:pPr>
              <w:spacing w:after="120"/>
            </w:pPr>
            <w:r>
              <w:t>-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38A0C59" w14:textId="77777777" w:rsidR="001D04D9" w:rsidRPr="002C765F" w:rsidRDefault="001D04D9" w:rsidP="00F33671">
            <w:pPr>
              <w:spacing w:after="120"/>
            </w:pPr>
            <w:r>
              <w:t>47.5</w:t>
            </w:r>
          </w:p>
        </w:tc>
      </w:tr>
      <w:tr w:rsidR="001D04D9" w14:paraId="5BB24254" w14:textId="77777777" w:rsidTr="00F33671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905530C" w14:textId="77777777" w:rsidR="001D04D9" w:rsidRDefault="001D04D9" w:rsidP="00F33671">
            <w:pPr>
              <w:spacing w:after="120"/>
            </w:pPr>
            <w:r>
              <w:t>Female &gt; Male Interactio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5C4FE7CC" w14:textId="77777777" w:rsidR="001D04D9" w:rsidRPr="00C562DC" w:rsidRDefault="001D04D9" w:rsidP="00F33671">
            <w:pPr>
              <w:spacing w:after="120"/>
            </w:pPr>
            <w:r w:rsidRPr="00C562DC">
              <w:rPr>
                <w:b/>
                <w:bCs/>
              </w:rPr>
              <w:t xml:space="preserve">Superior temporal </w:t>
            </w:r>
            <w:r w:rsidRPr="00421586">
              <w:rPr>
                <w:b/>
                <w:bCs/>
              </w:rPr>
              <w:t>gyrus</w:t>
            </w:r>
            <w:r w:rsidRPr="00421586">
              <w:t>, anterior temporal lobe,</w:t>
            </w:r>
            <w:r>
              <w:t xml:space="preserve"> insul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7C614B" w14:textId="77777777" w:rsidR="001D04D9" w:rsidRDefault="001D04D9" w:rsidP="00F33671">
            <w:pPr>
              <w:spacing w:after="120"/>
            </w:pPr>
            <w: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AD281A" w14:textId="77777777" w:rsidR="001D04D9" w:rsidRPr="00C05B43" w:rsidRDefault="001D04D9" w:rsidP="00F33671">
            <w:pPr>
              <w:spacing w:after="120"/>
              <w:rPr>
                <w:highlight w:val="lightGray"/>
              </w:rPr>
            </w:pPr>
            <w:r w:rsidRPr="00537ED8"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E84D95" w14:textId="77777777" w:rsidR="001D04D9" w:rsidRPr="00E30E9F" w:rsidRDefault="001D04D9" w:rsidP="00F33671">
            <w:pPr>
              <w:spacing w:after="120"/>
            </w:pPr>
            <w:r>
              <w:t>-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F50DCB" w14:textId="77777777" w:rsidR="001D04D9" w:rsidRPr="00E30E9F" w:rsidRDefault="001D04D9" w:rsidP="00F33671">
            <w:pPr>
              <w:spacing w:after="120"/>
            </w:pPr>
            <w:r>
              <w:t>-6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11EF538" w14:textId="77777777" w:rsidR="001D04D9" w:rsidRPr="00E30E9F" w:rsidRDefault="001D04D9" w:rsidP="00F33671">
            <w:pPr>
              <w:spacing w:after="120"/>
            </w:pPr>
            <w:r>
              <w:t>1.49</w:t>
            </w:r>
          </w:p>
        </w:tc>
      </w:tr>
      <w:tr w:rsidR="001D04D9" w14:paraId="2608DC7E" w14:textId="77777777" w:rsidTr="00F33671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0A77A50" w14:textId="77777777" w:rsidR="001D04D9" w:rsidRPr="00421586" w:rsidRDefault="001D04D9" w:rsidP="00F33671">
            <w:pPr>
              <w:spacing w:after="120"/>
            </w:pPr>
            <w:r w:rsidRPr="00421586">
              <w:t>Male PGS Positive Associatio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140C3B30" w14:textId="77777777" w:rsidR="001D04D9" w:rsidRPr="00421586" w:rsidRDefault="001D04D9" w:rsidP="00F33671">
            <w:pPr>
              <w:spacing w:after="120"/>
            </w:pPr>
            <w:r w:rsidRPr="00421586">
              <w:rPr>
                <w:b/>
                <w:bCs/>
              </w:rPr>
              <w:t>Frontal lobe</w:t>
            </w:r>
            <w:r w:rsidRPr="00421586">
              <w:t>, parietal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475809" w14:textId="77777777" w:rsidR="001D04D9" w:rsidRPr="00421586" w:rsidRDefault="001D04D9" w:rsidP="00F33671">
            <w:pPr>
              <w:spacing w:after="120"/>
            </w:pPr>
            <w:r w:rsidRPr="00421586"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092291" w14:textId="77777777" w:rsidR="001D04D9" w:rsidRPr="00421586" w:rsidRDefault="001D04D9" w:rsidP="00F33671">
            <w:pPr>
              <w:spacing w:after="120"/>
            </w:pPr>
            <w:r w:rsidRPr="00421586"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7FF196" w14:textId="77777777" w:rsidR="001D04D9" w:rsidRPr="00421586" w:rsidRDefault="001D04D9" w:rsidP="00F33671">
            <w:pPr>
              <w:spacing w:after="120"/>
            </w:pPr>
            <w:r w:rsidRPr="00421586">
              <w:t>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63EA52" w14:textId="77777777" w:rsidR="001D04D9" w:rsidRDefault="001D04D9" w:rsidP="00F33671">
            <w:pPr>
              <w:spacing w:after="120"/>
            </w:pPr>
            <w:r>
              <w:t>-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213C08" w14:textId="77777777" w:rsidR="001D04D9" w:rsidRDefault="001D04D9" w:rsidP="00F33671">
            <w:pPr>
              <w:spacing w:after="120"/>
            </w:pPr>
            <w:r>
              <w:t>49.5</w:t>
            </w:r>
          </w:p>
        </w:tc>
      </w:tr>
      <w:tr w:rsidR="001D04D9" w14:paraId="0E081E71" w14:textId="77777777" w:rsidTr="00F33671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CFFA298" w14:textId="77777777" w:rsidR="001D04D9" w:rsidRPr="00421586" w:rsidRDefault="001D04D9" w:rsidP="00F33671">
            <w:pPr>
              <w:spacing w:after="120"/>
            </w:pPr>
            <w:r w:rsidRPr="00421586">
              <w:t>Female PGS Positive Associatio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60D6C5F" w14:textId="77777777" w:rsidR="001D04D9" w:rsidRPr="00421586" w:rsidRDefault="001D04D9" w:rsidP="00F33671">
            <w:pPr>
              <w:spacing w:after="120"/>
            </w:pPr>
            <w:r w:rsidRPr="00421586">
              <w:rPr>
                <w:b/>
                <w:bCs/>
              </w:rPr>
              <w:t>Parietal lobe</w:t>
            </w:r>
            <w:r w:rsidRPr="00421586">
              <w:t>, cingulate gy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035978" w14:textId="77777777" w:rsidR="001D04D9" w:rsidRPr="00421586" w:rsidRDefault="001D04D9" w:rsidP="00F33671">
            <w:pPr>
              <w:spacing w:after="120"/>
            </w:pPr>
            <w:r w:rsidRPr="00421586"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C2C14" w14:textId="77777777" w:rsidR="001D04D9" w:rsidRPr="00421586" w:rsidRDefault="001D04D9" w:rsidP="00F33671">
            <w:pPr>
              <w:spacing w:after="120"/>
            </w:pPr>
            <w:r w:rsidRPr="00421586"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83F328" w14:textId="77777777" w:rsidR="001D04D9" w:rsidRPr="00421586" w:rsidRDefault="001D04D9" w:rsidP="00F33671">
            <w:pPr>
              <w:spacing w:after="120"/>
            </w:pPr>
            <w:r w:rsidRPr="00421586">
              <w:t>5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13EA9E" w14:textId="77777777" w:rsidR="001D04D9" w:rsidRDefault="001D04D9" w:rsidP="00F33671">
            <w:pPr>
              <w:spacing w:after="120"/>
            </w:pPr>
            <w:r>
              <w:t>-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31CAC3A" w14:textId="77777777" w:rsidR="001D04D9" w:rsidRDefault="001D04D9" w:rsidP="00F33671">
            <w:pPr>
              <w:spacing w:after="120"/>
            </w:pPr>
            <w:r>
              <w:t>27.5</w:t>
            </w:r>
          </w:p>
        </w:tc>
      </w:tr>
      <w:tr w:rsidR="001D04D9" w14:paraId="06DE917B" w14:textId="77777777" w:rsidTr="00F33671">
        <w:trPr>
          <w:trHeight w:val="61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88481B5" w14:textId="77777777" w:rsidR="001D04D9" w:rsidRPr="00421586" w:rsidRDefault="001D04D9" w:rsidP="00F33671">
            <w:pPr>
              <w:spacing w:after="120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3E70E07C" w14:textId="77777777" w:rsidR="001D04D9" w:rsidRPr="00421586" w:rsidRDefault="001D04D9" w:rsidP="00F33671">
            <w:pPr>
              <w:spacing w:after="120"/>
              <w:rPr>
                <w:b/>
                <w:bCs/>
              </w:rPr>
            </w:pPr>
            <w:r w:rsidRPr="00421586">
              <w:rPr>
                <w:b/>
                <w:bCs/>
              </w:rPr>
              <w:t>Anterior temporal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60C5D3" w14:textId="77777777" w:rsidR="001D04D9" w:rsidRPr="00421586" w:rsidRDefault="001D04D9" w:rsidP="00F33671">
            <w:pPr>
              <w:spacing w:after="120"/>
            </w:pPr>
            <w:r w:rsidRPr="00421586"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91DBCA" w14:textId="77777777" w:rsidR="001D04D9" w:rsidRPr="00421586" w:rsidRDefault="001D04D9" w:rsidP="00F33671">
            <w:pPr>
              <w:spacing w:after="120"/>
            </w:pPr>
            <w:r w:rsidRPr="00421586"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A98755" w14:textId="77777777" w:rsidR="001D04D9" w:rsidRPr="00421586" w:rsidRDefault="001D04D9" w:rsidP="00F33671">
            <w:pPr>
              <w:spacing w:after="120"/>
            </w:pPr>
            <w:r w:rsidRPr="00421586">
              <w:t>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B9B580" w14:textId="77777777" w:rsidR="001D04D9" w:rsidRDefault="001D04D9" w:rsidP="00F33671">
            <w:pPr>
              <w:spacing w:after="120"/>
            </w:pPr>
            <w:r>
              <w:t>-4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174BF5F" w14:textId="77777777" w:rsidR="001D04D9" w:rsidRDefault="001D04D9" w:rsidP="00F33671">
            <w:pPr>
              <w:spacing w:after="120"/>
            </w:pPr>
            <w:r>
              <w:t>-12.5</w:t>
            </w:r>
          </w:p>
        </w:tc>
      </w:tr>
      <w:tr w:rsidR="001D04D9" w14:paraId="317C1F50" w14:textId="77777777" w:rsidTr="00F33671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37FD9BA" w14:textId="77777777" w:rsidR="001D04D9" w:rsidRPr="00421586" w:rsidRDefault="001D04D9" w:rsidP="00F33671">
            <w:pPr>
              <w:spacing w:after="120"/>
            </w:pPr>
            <w:r w:rsidRPr="00421586">
              <w:t>Female PGS Negative Association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7AD07754" w14:textId="77777777" w:rsidR="001D04D9" w:rsidRPr="00421586" w:rsidRDefault="001D04D9" w:rsidP="00F33671">
            <w:pPr>
              <w:spacing w:after="120"/>
              <w:rPr>
                <w:b/>
                <w:bCs/>
              </w:rPr>
            </w:pPr>
            <w:r w:rsidRPr="00421586">
              <w:rPr>
                <w:b/>
                <w:bCs/>
              </w:rPr>
              <w:t>Parietal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7ECBA6" w14:textId="77777777" w:rsidR="001D04D9" w:rsidRPr="00421586" w:rsidRDefault="001D04D9" w:rsidP="00F33671">
            <w:pPr>
              <w:spacing w:after="120"/>
            </w:pPr>
            <w:r w:rsidRPr="00421586"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577BFD" w14:textId="77777777" w:rsidR="001D04D9" w:rsidRPr="00421586" w:rsidRDefault="001D04D9" w:rsidP="00F33671">
            <w:pPr>
              <w:spacing w:after="120"/>
            </w:pPr>
            <w:r w:rsidRPr="00421586"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3C8D34" w14:textId="77777777" w:rsidR="001D04D9" w:rsidRPr="00421586" w:rsidRDefault="001D04D9" w:rsidP="00F33671">
            <w:pPr>
              <w:spacing w:after="120"/>
            </w:pPr>
            <w:r w:rsidRPr="00421586"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01B3C5" w14:textId="77777777" w:rsidR="001D04D9" w:rsidRDefault="001D04D9" w:rsidP="00F33671">
            <w:pPr>
              <w:spacing w:after="120"/>
            </w:pPr>
            <w:r>
              <w:t>-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25A6908" w14:textId="77777777" w:rsidR="001D04D9" w:rsidRDefault="001D04D9" w:rsidP="00F33671">
            <w:pPr>
              <w:spacing w:after="120"/>
            </w:pPr>
            <w:r>
              <w:t>35.5</w:t>
            </w:r>
          </w:p>
        </w:tc>
      </w:tr>
      <w:tr w:rsidR="001D04D9" w14:paraId="4D23A9A3" w14:textId="77777777" w:rsidTr="00F33671"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1CA1DE0" w14:textId="77777777" w:rsidR="001D04D9" w:rsidRPr="00421586" w:rsidRDefault="001D04D9" w:rsidP="00F33671">
            <w:pPr>
              <w:spacing w:after="120"/>
            </w:pP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14:paraId="41E8DDBC" w14:textId="77777777" w:rsidR="001D04D9" w:rsidRPr="00421586" w:rsidRDefault="001D04D9" w:rsidP="00F33671">
            <w:pPr>
              <w:spacing w:after="120"/>
              <w:rPr>
                <w:b/>
                <w:bCs/>
              </w:rPr>
            </w:pPr>
            <w:r w:rsidRPr="00421586">
              <w:rPr>
                <w:b/>
                <w:bCs/>
              </w:rPr>
              <w:t>Occipital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8F5A74" w14:textId="77777777" w:rsidR="001D04D9" w:rsidRPr="00421586" w:rsidRDefault="001D04D9" w:rsidP="00F33671">
            <w:pPr>
              <w:spacing w:after="120"/>
            </w:pPr>
            <w:r w:rsidRPr="00421586"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8DE6DD" w14:textId="77777777" w:rsidR="001D04D9" w:rsidRPr="00421586" w:rsidRDefault="001D04D9" w:rsidP="00F33671">
            <w:pPr>
              <w:spacing w:after="120"/>
            </w:pPr>
            <w:r w:rsidRPr="00421586"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DE7425" w14:textId="77777777" w:rsidR="001D04D9" w:rsidRPr="00421586" w:rsidRDefault="001D04D9" w:rsidP="00F33671">
            <w:pPr>
              <w:spacing w:after="120"/>
            </w:pPr>
            <w:r w:rsidRPr="00421586"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1A6A55" w14:textId="77777777" w:rsidR="001D04D9" w:rsidRDefault="001D04D9" w:rsidP="00F33671">
            <w:pPr>
              <w:spacing w:after="120"/>
            </w:pPr>
            <w:r>
              <w:t>-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66E363E" w14:textId="77777777" w:rsidR="001D04D9" w:rsidRDefault="001D04D9" w:rsidP="00F33671">
            <w:pPr>
              <w:spacing w:after="120"/>
            </w:pPr>
            <w:r>
              <w:t>21.5</w:t>
            </w:r>
          </w:p>
        </w:tc>
      </w:tr>
    </w:tbl>
    <w:p w14:paraId="6C2FA622" w14:textId="77777777" w:rsidR="001D04D9" w:rsidRDefault="001D04D9" w:rsidP="001D04D9">
      <w:pPr>
        <w:rPr>
          <w:b/>
          <w:bCs/>
        </w:rPr>
      </w:pPr>
    </w:p>
    <w:p w14:paraId="7B0550F9" w14:textId="77777777" w:rsidR="001D04D9" w:rsidRPr="007707E8" w:rsidRDefault="001D04D9" w:rsidP="001D04D9">
      <w:pPr>
        <w:jc w:val="both"/>
        <w:rPr>
          <w:rFonts w:ascii="Arial" w:hAnsi="Arial" w:cs="Arial"/>
        </w:rPr>
      </w:pPr>
      <w:r w:rsidRPr="007707E8">
        <w:rPr>
          <w:rFonts w:ascii="Arial" w:hAnsi="Arial" w:cs="Arial"/>
        </w:rPr>
        <w:t xml:space="preserve">Regions listed in bold are peaks. Additional regions included in the cluster beyond the peak are also described. </w:t>
      </w:r>
    </w:p>
    <w:p w14:paraId="25D75D30" w14:textId="77777777" w:rsidR="00652D20" w:rsidRDefault="00652D20"/>
    <w:sectPr w:rsidR="00652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7C"/>
    <w:rsid w:val="001D04D9"/>
    <w:rsid w:val="0022496A"/>
    <w:rsid w:val="0025479F"/>
    <w:rsid w:val="0035677C"/>
    <w:rsid w:val="00652D20"/>
    <w:rsid w:val="006B55E8"/>
    <w:rsid w:val="00920A2D"/>
    <w:rsid w:val="00A07602"/>
    <w:rsid w:val="00CC3F35"/>
    <w:rsid w:val="00FD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6AD39"/>
  <w15:chartTrackingRefBased/>
  <w15:docId w15:val="{8A1BACBA-5D42-5141-BD77-59D569D4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4D9"/>
  </w:style>
  <w:style w:type="paragraph" w:styleId="Heading1">
    <w:name w:val="heading 1"/>
    <w:basedOn w:val="Normal"/>
    <w:next w:val="Normal"/>
    <w:link w:val="Heading1Char"/>
    <w:uiPriority w:val="9"/>
    <w:qFormat/>
    <w:rsid w:val="00356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7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0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iem</dc:creator>
  <cp:keywords/>
  <dc:description/>
  <cp:lastModifiedBy>Emily Chiem</cp:lastModifiedBy>
  <cp:revision>2</cp:revision>
  <dcterms:created xsi:type="dcterms:W3CDTF">2025-12-23T16:40:00Z</dcterms:created>
  <dcterms:modified xsi:type="dcterms:W3CDTF">2025-12-23T16:40:00Z</dcterms:modified>
</cp:coreProperties>
</file>